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F30" w:rsidRDefault="00DB39D6" w:rsidP="00440F30">
      <w:pPr>
        <w:spacing w:line="240" w:lineRule="auto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Additional file 1</w:t>
      </w:r>
      <w:r w:rsidR="00781430" w:rsidRPr="003F41C0">
        <w:rPr>
          <w:b/>
          <w:bCs/>
          <w:szCs w:val="24"/>
          <w:lang w:val="en-US"/>
        </w:rPr>
        <w:t xml:space="preserve">: Program adherence </w:t>
      </w:r>
      <w:r w:rsidR="006C79C9">
        <w:rPr>
          <w:b/>
          <w:bCs/>
          <w:szCs w:val="24"/>
          <w:lang w:val="en-US"/>
        </w:rPr>
        <w:t>of each individual</w:t>
      </w:r>
      <w:r w:rsidR="006C79C9" w:rsidRPr="003F41C0">
        <w:rPr>
          <w:b/>
          <w:bCs/>
          <w:szCs w:val="24"/>
          <w:lang w:val="en-US"/>
        </w:rPr>
        <w:t xml:space="preserve"> </w:t>
      </w:r>
      <w:r w:rsidR="00781430" w:rsidRPr="003F41C0">
        <w:rPr>
          <w:b/>
          <w:bCs/>
          <w:szCs w:val="24"/>
          <w:lang w:val="en-US"/>
        </w:rPr>
        <w:t>ward by month</w:t>
      </w:r>
    </w:p>
    <w:p w:rsidR="00440F30" w:rsidRPr="003F41C0" w:rsidRDefault="00440F30" w:rsidP="00440F30">
      <w:pPr>
        <w:spacing w:line="240" w:lineRule="auto"/>
        <w:rPr>
          <w:b/>
          <w:bCs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>
            <wp:extent cx="4572000" cy="27432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4320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>
            <wp:extent cx="4572000" cy="2736000"/>
            <wp:effectExtent l="0" t="0" r="0" b="762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4572000" cy="2736000"/>
            <wp:effectExtent l="0" t="0" r="0" b="762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824FD" w:rsidRPr="003F41C0" w:rsidRDefault="00DB39D6" w:rsidP="00440F30">
      <w:pPr>
        <w:spacing w:line="240" w:lineRule="auto"/>
        <w:rPr>
          <w:lang w:val="en-US"/>
        </w:rPr>
      </w:pPr>
    </w:p>
    <w:sectPr w:rsidR="00D824FD" w:rsidRPr="003F41C0" w:rsidSect="0078143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  <w:useFELayout/>
  </w:compat>
  <w:docVars>
    <w:docVar w:name="Total_Editing_Time" w:val="1"/>
  </w:docVars>
  <w:rsids>
    <w:rsidRoot w:val="00781430"/>
    <w:rsid w:val="00187829"/>
    <w:rsid w:val="00207866"/>
    <w:rsid w:val="003F41C0"/>
    <w:rsid w:val="0040622F"/>
    <w:rsid w:val="00440F30"/>
    <w:rsid w:val="006C79C9"/>
    <w:rsid w:val="00781430"/>
    <w:rsid w:val="00B153FF"/>
    <w:rsid w:val="00B701EE"/>
    <w:rsid w:val="00DB3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30"/>
    <w:pPr>
      <w:spacing w:after="0" w:line="480" w:lineRule="auto"/>
    </w:pPr>
    <w:rPr>
      <w:rFonts w:ascii="Garamond" w:eastAsia="Calibri" w:hAnsi="Garamond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1C0"/>
    <w:rPr>
      <w:rFonts w:ascii="Garamond" w:eastAsia="Calibri" w:hAnsi="Garamond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1C0"/>
    <w:rPr>
      <w:rFonts w:ascii="Garamond" w:eastAsia="Calibri" w:hAnsi="Garamond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1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C0"/>
    <w:rPr>
      <w:rFonts w:ascii="Segoe UI" w:eastAsia="Calibri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94\rmorello\Documents\Implementation%20fidelity\files%20saved%20on%20s%20drive\FINAL%20data%20anlaysis%20review\Review%20of%20implementation%20fidelity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1:</a:t>
            </a:r>
            <a:r>
              <a:rPr lang="en-AU" baseline="0"/>
              <a:t> Med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1"/>
          <c:order val="0"/>
          <c:tx>
            <c:strRef>
              <c:f>'Graphs by month_FINAL'!$B$3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B$4:$B$14</c:f>
              <c:numCache>
                <c:formatCode>0%</c:formatCode>
                <c:ptCount val="11"/>
                <c:pt idx="0">
                  <c:v>0.86215538847117812</c:v>
                </c:pt>
                <c:pt idx="1">
                  <c:v>0.86708074534161472</c:v>
                </c:pt>
                <c:pt idx="2">
                  <c:v>0.82142857142857173</c:v>
                </c:pt>
                <c:pt idx="3">
                  <c:v>0.88416988416988451</c:v>
                </c:pt>
                <c:pt idx="4">
                  <c:v>0.8536880290205564</c:v>
                </c:pt>
                <c:pt idx="5">
                  <c:v>0.91191066997518611</c:v>
                </c:pt>
                <c:pt idx="6">
                  <c:v>0.94264339152119725</c:v>
                </c:pt>
                <c:pt idx="7">
                  <c:v>0.89149198520345252</c:v>
                </c:pt>
                <c:pt idx="8">
                  <c:v>0.90942472460220292</c:v>
                </c:pt>
                <c:pt idx="9">
                  <c:v>0.90575275397796795</c:v>
                </c:pt>
                <c:pt idx="10">
                  <c:v>0.90024937655860382</c:v>
                </c:pt>
              </c:numCache>
            </c:numRef>
          </c:val>
        </c:ser>
        <c:ser>
          <c:idx val="2"/>
          <c:order val="1"/>
          <c:tx>
            <c:strRef>
              <c:f>'Graphs by month_FINAL'!$C$3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C$4:$C$14</c:f>
              <c:numCache>
                <c:formatCode>0%</c:formatCode>
                <c:ptCount val="11"/>
                <c:pt idx="0">
                  <c:v>0.80378250591016531</c:v>
                </c:pt>
                <c:pt idx="1">
                  <c:v>0.67759562841530085</c:v>
                </c:pt>
                <c:pt idx="2">
                  <c:v>0.77643504531722041</c:v>
                </c:pt>
                <c:pt idx="3">
                  <c:v>0.72809667673716039</c:v>
                </c:pt>
                <c:pt idx="4">
                  <c:v>0.85483870967741959</c:v>
                </c:pt>
                <c:pt idx="5">
                  <c:v>0.93406593406593408</c:v>
                </c:pt>
                <c:pt idx="6">
                  <c:v>0.87619047619047685</c:v>
                </c:pt>
                <c:pt idx="7">
                  <c:v>0.90833333333333333</c:v>
                </c:pt>
                <c:pt idx="8">
                  <c:v>0.9771428571428572</c:v>
                </c:pt>
                <c:pt idx="9">
                  <c:v>0.94687500000000024</c:v>
                </c:pt>
                <c:pt idx="10">
                  <c:v>0.9445983379501387</c:v>
                </c:pt>
              </c:numCache>
            </c:numRef>
          </c:val>
        </c:ser>
        <c:ser>
          <c:idx val="3"/>
          <c:order val="2"/>
          <c:tx>
            <c:strRef>
              <c:f>'Graphs by month_FINAL'!$D$3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D$4:$D$14</c:f>
              <c:numCache>
                <c:formatCode>0%</c:formatCode>
                <c:ptCount val="11"/>
                <c:pt idx="0">
                  <c:v>0.68085106382978755</c:v>
                </c:pt>
                <c:pt idx="1">
                  <c:v>0.54644808743169404</c:v>
                </c:pt>
                <c:pt idx="2">
                  <c:v>0.58006042296072502</c:v>
                </c:pt>
                <c:pt idx="3">
                  <c:v>0.5166163141993958</c:v>
                </c:pt>
                <c:pt idx="4">
                  <c:v>0.63709677419354871</c:v>
                </c:pt>
                <c:pt idx="5">
                  <c:v>0.80219780219780246</c:v>
                </c:pt>
                <c:pt idx="6">
                  <c:v>0.79047619047619044</c:v>
                </c:pt>
                <c:pt idx="7">
                  <c:v>0.8305555555555556</c:v>
                </c:pt>
                <c:pt idx="8">
                  <c:v>0.9</c:v>
                </c:pt>
                <c:pt idx="9">
                  <c:v>0.87187500000000029</c:v>
                </c:pt>
                <c:pt idx="10">
                  <c:v>0.83656509695290859</c:v>
                </c:pt>
              </c:numCache>
            </c:numRef>
          </c:val>
        </c:ser>
        <c:marker val="1"/>
        <c:axId val="553263872"/>
        <c:axId val="553265792"/>
      </c:lineChart>
      <c:catAx>
        <c:axId val="55326387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608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3265792"/>
        <c:crosses val="autoZero"/>
        <c:auto val="1"/>
        <c:lblAlgn val="ctr"/>
        <c:lblOffset val="100"/>
      </c:catAx>
      <c:valAx>
        <c:axId val="55326579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326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5:</a:t>
            </a:r>
            <a:r>
              <a:rPr lang="en-AU" baseline="0"/>
              <a:t> Med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B$59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B$60:$B$70</c:f>
              <c:numCache>
                <c:formatCode>0%</c:formatCode>
                <c:ptCount val="11"/>
                <c:pt idx="0">
                  <c:v>0.75161290322580665</c:v>
                </c:pt>
                <c:pt idx="1">
                  <c:v>0.83622559652928463</c:v>
                </c:pt>
                <c:pt idx="2">
                  <c:v>0.88624052004333698</c:v>
                </c:pt>
                <c:pt idx="3">
                  <c:v>0.89329268292682928</c:v>
                </c:pt>
                <c:pt idx="4">
                  <c:v>0.78256189451022606</c:v>
                </c:pt>
                <c:pt idx="5">
                  <c:v>0.73233404710920769</c:v>
                </c:pt>
                <c:pt idx="6">
                  <c:v>0.74945054945054945</c:v>
                </c:pt>
                <c:pt idx="7">
                  <c:v>0.61478163493841032</c:v>
                </c:pt>
                <c:pt idx="8">
                  <c:v>0.72975929978118192</c:v>
                </c:pt>
                <c:pt idx="9">
                  <c:v>0.79331683168316858</c:v>
                </c:pt>
                <c:pt idx="10">
                  <c:v>0.74618320610687072</c:v>
                </c:pt>
              </c:numCache>
            </c:numRef>
          </c:val>
        </c:ser>
        <c:ser>
          <c:idx val="4"/>
          <c:order val="1"/>
          <c:tx>
            <c:strRef>
              <c:f>'Graphs by month_FINAL'!$C$59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C$60:$C$70</c:f>
              <c:numCache>
                <c:formatCode>0%</c:formatCode>
                <c:ptCount val="11"/>
                <c:pt idx="0">
                  <c:v>0.79540229885057467</c:v>
                </c:pt>
                <c:pt idx="1">
                  <c:v>0.53763440860215062</c:v>
                </c:pt>
                <c:pt idx="2">
                  <c:v>0.28542094455852157</c:v>
                </c:pt>
                <c:pt idx="3">
                  <c:v>0.57894736842105254</c:v>
                </c:pt>
                <c:pt idx="4">
                  <c:v>0.6858974358974359</c:v>
                </c:pt>
                <c:pt idx="5">
                  <c:v>0.80533333333333335</c:v>
                </c:pt>
                <c:pt idx="6">
                  <c:v>0.77127659574468088</c:v>
                </c:pt>
                <c:pt idx="7">
                  <c:v>0.73703703703703705</c:v>
                </c:pt>
                <c:pt idx="8">
                  <c:v>0.85230024213075062</c:v>
                </c:pt>
                <c:pt idx="9">
                  <c:v>0.84090909090909116</c:v>
                </c:pt>
                <c:pt idx="10">
                  <c:v>0.83246073298429324</c:v>
                </c:pt>
              </c:numCache>
            </c:numRef>
          </c:val>
        </c:ser>
        <c:ser>
          <c:idx val="5"/>
          <c:order val="2"/>
          <c:tx>
            <c:strRef>
              <c:f>'Graphs by month_FINAL'!$D$59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D$60:$D$70</c:f>
              <c:numCache>
                <c:formatCode>0%</c:formatCode>
                <c:ptCount val="11"/>
                <c:pt idx="0">
                  <c:v>0.44137931034482775</c:v>
                </c:pt>
                <c:pt idx="1">
                  <c:v>0.31451612903225828</c:v>
                </c:pt>
                <c:pt idx="2">
                  <c:v>0.13552361396303897</c:v>
                </c:pt>
                <c:pt idx="3">
                  <c:v>0.37543859649122807</c:v>
                </c:pt>
                <c:pt idx="4">
                  <c:v>0.51923076923076905</c:v>
                </c:pt>
                <c:pt idx="5">
                  <c:v>0.61066666666666669</c:v>
                </c:pt>
                <c:pt idx="6">
                  <c:v>0.57712765957446832</c:v>
                </c:pt>
                <c:pt idx="7">
                  <c:v>0.54074074074074052</c:v>
                </c:pt>
                <c:pt idx="8">
                  <c:v>0.67312348668280908</c:v>
                </c:pt>
                <c:pt idx="9">
                  <c:v>0.68465909090909116</c:v>
                </c:pt>
                <c:pt idx="10">
                  <c:v>0.64921465968586411</c:v>
                </c:pt>
              </c:numCache>
            </c:numRef>
          </c:val>
        </c:ser>
        <c:marker val="1"/>
        <c:axId val="559037824"/>
        <c:axId val="559076864"/>
      </c:lineChart>
      <c:catAx>
        <c:axId val="55903782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9076864"/>
        <c:crosses val="autoZero"/>
        <c:auto val="1"/>
        <c:lblAlgn val="ctr"/>
        <c:lblOffset val="100"/>
      </c:catAx>
      <c:valAx>
        <c:axId val="55907686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9037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6:</a:t>
            </a:r>
            <a:r>
              <a:rPr lang="en-AU" baseline="0"/>
              <a:t> Medical 1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B$73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B$74:$B$84</c:f>
              <c:numCache>
                <c:formatCode>0%</c:formatCode>
                <c:ptCount val="11"/>
                <c:pt idx="0">
                  <c:v>0.45565006075334141</c:v>
                </c:pt>
                <c:pt idx="1">
                  <c:v>0.37992831541218647</c:v>
                </c:pt>
                <c:pt idx="2">
                  <c:v>0.53773584905660377</c:v>
                </c:pt>
                <c:pt idx="3">
                  <c:v>0.53016241299303968</c:v>
                </c:pt>
                <c:pt idx="4">
                  <c:v>0.52327044025157254</c:v>
                </c:pt>
                <c:pt idx="5">
                  <c:v>0.55702917771883309</c:v>
                </c:pt>
                <c:pt idx="6">
                  <c:v>0.76535626535626511</c:v>
                </c:pt>
                <c:pt idx="7">
                  <c:v>0.75469168900804307</c:v>
                </c:pt>
                <c:pt idx="8">
                  <c:v>0.67415730337078683</c:v>
                </c:pt>
              </c:numCache>
            </c:numRef>
          </c:val>
        </c:ser>
        <c:ser>
          <c:idx val="4"/>
          <c:order val="1"/>
          <c:tx>
            <c:strRef>
              <c:f>'Graphs by month_FINAL'!$C$73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C$74:$C$84</c:f>
              <c:numCache>
                <c:formatCode>0%</c:formatCode>
                <c:ptCount val="11"/>
                <c:pt idx="0">
                  <c:v>0.25</c:v>
                </c:pt>
                <c:pt idx="1">
                  <c:v>8.1967213114754064E-2</c:v>
                </c:pt>
                <c:pt idx="2">
                  <c:v>0.44303797468354428</c:v>
                </c:pt>
                <c:pt idx="3">
                  <c:v>0.74675324675324672</c:v>
                </c:pt>
                <c:pt idx="4">
                  <c:v>0.6428571428571429</c:v>
                </c:pt>
                <c:pt idx="5">
                  <c:v>0.77692307692307749</c:v>
                </c:pt>
                <c:pt idx="6">
                  <c:v>0.72566371681415953</c:v>
                </c:pt>
                <c:pt idx="7">
                  <c:v>0.68852459016393441</c:v>
                </c:pt>
                <c:pt idx="8">
                  <c:v>0.76923076923076927</c:v>
                </c:pt>
              </c:numCache>
            </c:numRef>
          </c:val>
        </c:ser>
        <c:ser>
          <c:idx val="5"/>
          <c:order val="2"/>
          <c:tx>
            <c:strRef>
              <c:f>'Graphs by month_FINAL'!$D$73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D$74:$D$84</c:f>
              <c:numCache>
                <c:formatCode>0%</c:formatCode>
                <c:ptCount val="11"/>
                <c:pt idx="0">
                  <c:v>0.18269230769230776</c:v>
                </c:pt>
                <c:pt idx="1">
                  <c:v>4.9180327868852472E-2</c:v>
                </c:pt>
                <c:pt idx="2">
                  <c:v>0.31012658227848122</c:v>
                </c:pt>
                <c:pt idx="3">
                  <c:v>0.60389610389610393</c:v>
                </c:pt>
                <c:pt idx="4">
                  <c:v>0.53174603174603152</c:v>
                </c:pt>
                <c:pt idx="5">
                  <c:v>0.70769230769230773</c:v>
                </c:pt>
                <c:pt idx="6">
                  <c:v>0.68141592920353977</c:v>
                </c:pt>
                <c:pt idx="7">
                  <c:v>0.61202185792349784</c:v>
                </c:pt>
                <c:pt idx="8">
                  <c:v>0.66666666666666663</c:v>
                </c:pt>
              </c:numCache>
            </c:numRef>
          </c:val>
        </c:ser>
        <c:marker val="1"/>
        <c:axId val="593138432"/>
        <c:axId val="593140352"/>
      </c:lineChart>
      <c:catAx>
        <c:axId val="59313843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93140352"/>
        <c:crosses val="autoZero"/>
        <c:auto val="1"/>
        <c:lblAlgn val="ctr"/>
        <c:lblOffset val="100"/>
      </c:catAx>
      <c:valAx>
        <c:axId val="59314035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93138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6:</a:t>
            </a:r>
            <a:r>
              <a:rPr lang="en-AU" baseline="0"/>
              <a:t> Medical 2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G$73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G$74:$G$85</c:f>
              <c:numCache>
                <c:formatCode>0%</c:formatCode>
                <c:ptCount val="12"/>
                <c:pt idx="0">
                  <c:v>0.60126582278481033</c:v>
                </c:pt>
                <c:pt idx="1">
                  <c:v>0.73984962406015076</c:v>
                </c:pt>
                <c:pt idx="2">
                  <c:v>0.81748466257668739</c:v>
                </c:pt>
                <c:pt idx="3">
                  <c:v>0.67682926829268342</c:v>
                </c:pt>
                <c:pt idx="4">
                  <c:v>0.79576399394856279</c:v>
                </c:pt>
                <c:pt idx="5">
                  <c:v>0.78971962616822455</c:v>
                </c:pt>
                <c:pt idx="6">
                  <c:v>0.80781758957654726</c:v>
                </c:pt>
                <c:pt idx="7">
                  <c:v>0.73076923076923073</c:v>
                </c:pt>
                <c:pt idx="8">
                  <c:v>0.79478827361563542</c:v>
                </c:pt>
                <c:pt idx="9">
                  <c:v>0.80410742496050569</c:v>
                </c:pt>
              </c:numCache>
            </c:numRef>
          </c:val>
        </c:ser>
        <c:ser>
          <c:idx val="4"/>
          <c:order val="1"/>
          <c:tx>
            <c:strRef>
              <c:f>'Graphs by month_FINAL'!$H$73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H$74:$H$85</c:f>
              <c:numCache>
                <c:formatCode>0%</c:formatCode>
                <c:ptCount val="12"/>
                <c:pt idx="0">
                  <c:v>0.41071428571428586</c:v>
                </c:pt>
                <c:pt idx="1">
                  <c:v>0.48044692737430189</c:v>
                </c:pt>
                <c:pt idx="2">
                  <c:v>0.68939393939393945</c:v>
                </c:pt>
                <c:pt idx="3">
                  <c:v>0.53703703703703709</c:v>
                </c:pt>
                <c:pt idx="4">
                  <c:v>0.88400000000000001</c:v>
                </c:pt>
                <c:pt idx="5">
                  <c:v>0.95428571428571451</c:v>
                </c:pt>
                <c:pt idx="6">
                  <c:v>0.68032786885245877</c:v>
                </c:pt>
                <c:pt idx="7">
                  <c:v>0.78212290502793247</c:v>
                </c:pt>
                <c:pt idx="8">
                  <c:v>0.86864406779661041</c:v>
                </c:pt>
                <c:pt idx="9">
                  <c:v>0.83422459893048151</c:v>
                </c:pt>
              </c:numCache>
            </c:numRef>
          </c:val>
        </c:ser>
        <c:ser>
          <c:idx val="5"/>
          <c:order val="2"/>
          <c:tx>
            <c:strRef>
              <c:f>'Graphs by month_FINAL'!$I$73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I$74:$I$85</c:f>
              <c:numCache>
                <c:formatCode>0%</c:formatCode>
                <c:ptCount val="12"/>
                <c:pt idx="0">
                  <c:v>5.3571428571428555E-2</c:v>
                </c:pt>
                <c:pt idx="1">
                  <c:v>0.25139664804469281</c:v>
                </c:pt>
                <c:pt idx="2">
                  <c:v>0.31818181818181834</c:v>
                </c:pt>
                <c:pt idx="3">
                  <c:v>0.26851851851851855</c:v>
                </c:pt>
                <c:pt idx="4">
                  <c:v>0.71200000000000019</c:v>
                </c:pt>
                <c:pt idx="5">
                  <c:v>0.85714285714285732</c:v>
                </c:pt>
                <c:pt idx="6">
                  <c:v>0.58196721311475408</c:v>
                </c:pt>
                <c:pt idx="7">
                  <c:v>0.67039106145251415</c:v>
                </c:pt>
                <c:pt idx="8">
                  <c:v>0.74152542372881391</c:v>
                </c:pt>
                <c:pt idx="9">
                  <c:v>0.74331550802139035</c:v>
                </c:pt>
              </c:numCache>
            </c:numRef>
          </c:val>
        </c:ser>
        <c:marker val="1"/>
        <c:axId val="593057664"/>
        <c:axId val="593072128"/>
      </c:lineChart>
      <c:catAx>
        <c:axId val="59305766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93072128"/>
        <c:crosses val="autoZero"/>
        <c:auto val="1"/>
        <c:lblAlgn val="ctr"/>
        <c:lblOffset val="100"/>
      </c:catAx>
      <c:valAx>
        <c:axId val="59307212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93057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1:</a:t>
            </a:r>
            <a:r>
              <a:rPr lang="en-AU" baseline="0"/>
              <a:t> Surg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1"/>
          <c:order val="0"/>
          <c:tx>
            <c:strRef>
              <c:f>'Graphs by month_FINAL'!$G$3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G$4:$G$14</c:f>
              <c:numCache>
                <c:formatCode>0%</c:formatCode>
                <c:ptCount val="11"/>
                <c:pt idx="0">
                  <c:v>0.88931788931788913</c:v>
                </c:pt>
                <c:pt idx="1">
                  <c:v>0.82410824108241088</c:v>
                </c:pt>
                <c:pt idx="2">
                  <c:v>0.84454244762954822</c:v>
                </c:pt>
                <c:pt idx="3">
                  <c:v>0.87054631828978646</c:v>
                </c:pt>
                <c:pt idx="4">
                  <c:v>0.91247002398081534</c:v>
                </c:pt>
                <c:pt idx="5">
                  <c:v>0.91387559808612462</c:v>
                </c:pt>
                <c:pt idx="6">
                  <c:v>0.93170731707317123</c:v>
                </c:pt>
                <c:pt idx="7">
                  <c:v>0.94296116504854366</c:v>
                </c:pt>
                <c:pt idx="8">
                  <c:v>0.92632850241545894</c:v>
                </c:pt>
                <c:pt idx="9">
                  <c:v>0.93238434163701056</c:v>
                </c:pt>
                <c:pt idx="10">
                  <c:v>0.94590846047156751</c:v>
                </c:pt>
              </c:numCache>
            </c:numRef>
          </c:val>
        </c:ser>
        <c:ser>
          <c:idx val="2"/>
          <c:order val="1"/>
          <c:tx>
            <c:strRef>
              <c:f>'Graphs by month_FINAL'!$H$3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H$4:$H$14</c:f>
              <c:numCache>
                <c:formatCode>0%</c:formatCode>
                <c:ptCount val="11"/>
                <c:pt idx="0">
                  <c:v>0.80536912751677869</c:v>
                </c:pt>
                <c:pt idx="1">
                  <c:v>0.58503401360544238</c:v>
                </c:pt>
                <c:pt idx="2">
                  <c:v>0.62637362637362681</c:v>
                </c:pt>
                <c:pt idx="3">
                  <c:v>0.75961538461538491</c:v>
                </c:pt>
                <c:pt idx="4">
                  <c:v>0.82775119617224879</c:v>
                </c:pt>
                <c:pt idx="5">
                  <c:v>0.83516483516483542</c:v>
                </c:pt>
                <c:pt idx="6">
                  <c:v>0.92462311557788979</c:v>
                </c:pt>
                <c:pt idx="7">
                  <c:v>0.90434782608695652</c:v>
                </c:pt>
                <c:pt idx="8">
                  <c:v>0.95852534562211977</c:v>
                </c:pt>
                <c:pt idx="9">
                  <c:v>0.97905759162303663</c:v>
                </c:pt>
                <c:pt idx="10">
                  <c:v>0.88888888888888884</c:v>
                </c:pt>
              </c:numCache>
            </c:numRef>
          </c:val>
        </c:ser>
        <c:ser>
          <c:idx val="3"/>
          <c:order val="2"/>
          <c:tx>
            <c:strRef>
              <c:f>'Graphs by month_FINAL'!$I$3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I$4:$I$14</c:f>
              <c:numCache>
                <c:formatCode>0%</c:formatCode>
                <c:ptCount val="11"/>
                <c:pt idx="0">
                  <c:v>0.3154362416107383</c:v>
                </c:pt>
                <c:pt idx="1">
                  <c:v>0.42857142857142855</c:v>
                </c:pt>
                <c:pt idx="2">
                  <c:v>0.49450549450549458</c:v>
                </c:pt>
                <c:pt idx="3">
                  <c:v>0.62500000000000022</c:v>
                </c:pt>
                <c:pt idx="4">
                  <c:v>0.76076555023923464</c:v>
                </c:pt>
                <c:pt idx="5">
                  <c:v>0.78021978021978022</c:v>
                </c:pt>
                <c:pt idx="6">
                  <c:v>0.85427135678391963</c:v>
                </c:pt>
                <c:pt idx="7">
                  <c:v>0.84347826086956523</c:v>
                </c:pt>
                <c:pt idx="8">
                  <c:v>0.86635944700460854</c:v>
                </c:pt>
                <c:pt idx="9">
                  <c:v>0.9476439790575919</c:v>
                </c:pt>
                <c:pt idx="10">
                  <c:v>0.73737373737373768</c:v>
                </c:pt>
              </c:numCache>
            </c:numRef>
          </c:val>
        </c:ser>
        <c:marker val="1"/>
        <c:axId val="553310080"/>
        <c:axId val="559087616"/>
      </c:lineChart>
      <c:catAx>
        <c:axId val="55331008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9087616"/>
        <c:crosses val="autoZero"/>
        <c:auto val="1"/>
        <c:lblAlgn val="ctr"/>
        <c:lblOffset val="100"/>
      </c:catAx>
      <c:valAx>
        <c:axId val="55908761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331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2:</a:t>
            </a:r>
            <a:r>
              <a:rPr lang="en-AU" baseline="0"/>
              <a:t> Med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B$17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B$18:$B$28</c:f>
              <c:numCache>
                <c:formatCode>0%</c:formatCode>
                <c:ptCount val="11"/>
                <c:pt idx="0">
                  <c:v>0.82466567607726593</c:v>
                </c:pt>
                <c:pt idx="1">
                  <c:v>0.83253588516746391</c:v>
                </c:pt>
                <c:pt idx="2">
                  <c:v>0.80299785867237705</c:v>
                </c:pt>
                <c:pt idx="3">
                  <c:v>0.76008273009307181</c:v>
                </c:pt>
                <c:pt idx="4">
                  <c:v>0.69150052465897172</c:v>
                </c:pt>
                <c:pt idx="5">
                  <c:v>0.6910229645093946</c:v>
                </c:pt>
                <c:pt idx="6">
                  <c:v>0.78639744952178559</c:v>
                </c:pt>
                <c:pt idx="7">
                  <c:v>0.83666666666666667</c:v>
                </c:pt>
                <c:pt idx="8">
                  <c:v>0.92388758782201386</c:v>
                </c:pt>
                <c:pt idx="9">
                  <c:v>0.87208008898776401</c:v>
                </c:pt>
              </c:numCache>
            </c:numRef>
          </c:val>
        </c:ser>
        <c:ser>
          <c:idx val="4"/>
          <c:order val="1"/>
          <c:tx>
            <c:strRef>
              <c:f>'Graphs by month_FINAL'!$C$17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C$18:$C$28</c:f>
              <c:numCache>
                <c:formatCode>0%</c:formatCode>
                <c:ptCount val="11"/>
                <c:pt idx="0">
                  <c:v>0.85714285714285732</c:v>
                </c:pt>
                <c:pt idx="1">
                  <c:v>0.9526627218934911</c:v>
                </c:pt>
                <c:pt idx="2">
                  <c:v>0.83333333333333359</c:v>
                </c:pt>
                <c:pt idx="3">
                  <c:v>0.89514066496163658</c:v>
                </c:pt>
                <c:pt idx="4">
                  <c:v>0.91095890410958924</c:v>
                </c:pt>
                <c:pt idx="5">
                  <c:v>0.88571428571428557</c:v>
                </c:pt>
                <c:pt idx="6">
                  <c:v>0.8893617021276593</c:v>
                </c:pt>
                <c:pt idx="7">
                  <c:v>0.91363636363636358</c:v>
                </c:pt>
                <c:pt idx="8">
                  <c:v>0.93379790940766549</c:v>
                </c:pt>
                <c:pt idx="9">
                  <c:v>0.90760869565217428</c:v>
                </c:pt>
              </c:numCache>
            </c:numRef>
          </c:val>
        </c:ser>
        <c:ser>
          <c:idx val="5"/>
          <c:order val="2"/>
          <c:tx>
            <c:strRef>
              <c:f>'Graphs by month_FINAL'!$D$17</c:f>
              <c:strCache>
                <c:ptCount val="1"/>
                <c:pt idx="0">
                  <c:v>Falls alert'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D$18:$D$28</c:f>
              <c:numCache>
                <c:formatCode>0%</c:formatCode>
                <c:ptCount val="11"/>
                <c:pt idx="0">
                  <c:v>0.69780219780219777</c:v>
                </c:pt>
                <c:pt idx="1">
                  <c:v>0.81065088757396464</c:v>
                </c:pt>
                <c:pt idx="2">
                  <c:v>0.74679487179487225</c:v>
                </c:pt>
                <c:pt idx="3">
                  <c:v>0.76726342710997464</c:v>
                </c:pt>
                <c:pt idx="4">
                  <c:v>0.71575342465753444</c:v>
                </c:pt>
                <c:pt idx="5">
                  <c:v>0.58571428571428541</c:v>
                </c:pt>
                <c:pt idx="6">
                  <c:v>0.66382978723404285</c:v>
                </c:pt>
                <c:pt idx="7">
                  <c:v>0.73181818181818181</c:v>
                </c:pt>
                <c:pt idx="8">
                  <c:v>0.86759581881533121</c:v>
                </c:pt>
                <c:pt idx="9">
                  <c:v>0.76086956521739135</c:v>
                </c:pt>
              </c:numCache>
            </c:numRef>
          </c:val>
        </c:ser>
        <c:marker val="1"/>
        <c:axId val="553946112"/>
        <c:axId val="553956480"/>
      </c:lineChart>
      <c:catAx>
        <c:axId val="55394611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3956480"/>
        <c:crosses val="autoZero"/>
        <c:auto val="1"/>
        <c:lblAlgn val="ctr"/>
        <c:lblOffset val="100"/>
      </c:catAx>
      <c:valAx>
        <c:axId val="5539564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3946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2:</a:t>
            </a:r>
            <a:r>
              <a:rPr lang="en-AU" baseline="0"/>
              <a:t> Surg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G$17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G$18:$G$28</c:f>
              <c:numCache>
                <c:formatCode>0%</c:formatCode>
                <c:ptCount val="11"/>
                <c:pt idx="0">
                  <c:v>0.7939233817701451</c:v>
                </c:pt>
                <c:pt idx="1">
                  <c:v>0.69065656565656552</c:v>
                </c:pt>
                <c:pt idx="2">
                  <c:v>0.59389140271493213</c:v>
                </c:pt>
                <c:pt idx="3">
                  <c:v>0.57782754759238542</c:v>
                </c:pt>
                <c:pt idx="4">
                  <c:v>0.63737486095661844</c:v>
                </c:pt>
                <c:pt idx="5">
                  <c:v>0.68444444444444463</c:v>
                </c:pt>
                <c:pt idx="6">
                  <c:v>0.71744186046511671</c:v>
                </c:pt>
                <c:pt idx="7">
                  <c:v>0.8688085676037488</c:v>
                </c:pt>
                <c:pt idx="8">
                  <c:v>0.84453227931488828</c:v>
                </c:pt>
                <c:pt idx="9">
                  <c:v>0.66153846153846163</c:v>
                </c:pt>
              </c:numCache>
            </c:numRef>
          </c:val>
        </c:ser>
        <c:ser>
          <c:idx val="4"/>
          <c:order val="1"/>
          <c:tx>
            <c:strRef>
              <c:f>'Graphs by month_FINAL'!$H$17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H$18:$H$28</c:f>
              <c:numCache>
                <c:formatCode>0%</c:formatCode>
                <c:ptCount val="11"/>
                <c:pt idx="0">
                  <c:v>0.90340909090909094</c:v>
                </c:pt>
                <c:pt idx="1">
                  <c:v>0.85239852398523963</c:v>
                </c:pt>
                <c:pt idx="2">
                  <c:v>0.90551181102362199</c:v>
                </c:pt>
                <c:pt idx="3">
                  <c:v>0.88194444444444464</c:v>
                </c:pt>
                <c:pt idx="4">
                  <c:v>0.83277591973244169</c:v>
                </c:pt>
                <c:pt idx="5">
                  <c:v>0.85365853658536606</c:v>
                </c:pt>
                <c:pt idx="6">
                  <c:v>0.9128440366972479</c:v>
                </c:pt>
                <c:pt idx="7">
                  <c:v>0.80676328502415451</c:v>
                </c:pt>
                <c:pt idx="8">
                  <c:v>0.92035398230088494</c:v>
                </c:pt>
                <c:pt idx="9">
                  <c:v>0.90677966101694918</c:v>
                </c:pt>
              </c:numCache>
            </c:numRef>
          </c:val>
        </c:ser>
        <c:ser>
          <c:idx val="5"/>
          <c:order val="2"/>
          <c:tx>
            <c:strRef>
              <c:f>'Graphs by month_FINAL'!$I$17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I$18:$I$28</c:f>
              <c:numCache>
                <c:formatCode>0%</c:formatCode>
                <c:ptCount val="11"/>
                <c:pt idx="0">
                  <c:v>0.52272727272727271</c:v>
                </c:pt>
                <c:pt idx="1">
                  <c:v>0.64575645756457634</c:v>
                </c:pt>
                <c:pt idx="2">
                  <c:v>0.48031496062992152</c:v>
                </c:pt>
                <c:pt idx="3">
                  <c:v>0.45138888888888912</c:v>
                </c:pt>
                <c:pt idx="4">
                  <c:v>0.50836120401337792</c:v>
                </c:pt>
                <c:pt idx="5">
                  <c:v>0.52264808362369375</c:v>
                </c:pt>
                <c:pt idx="6">
                  <c:v>0.61926605504587162</c:v>
                </c:pt>
                <c:pt idx="7">
                  <c:v>0.55555555555555569</c:v>
                </c:pt>
                <c:pt idx="8">
                  <c:v>0.67699115044247837</c:v>
                </c:pt>
                <c:pt idx="9">
                  <c:v>0.71186440677966101</c:v>
                </c:pt>
              </c:numCache>
            </c:numRef>
          </c:val>
        </c:ser>
        <c:marker val="1"/>
        <c:axId val="593613184"/>
        <c:axId val="593615104"/>
      </c:lineChart>
      <c:catAx>
        <c:axId val="59361318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93615104"/>
        <c:crosses val="autoZero"/>
        <c:auto val="1"/>
        <c:lblAlgn val="ctr"/>
        <c:lblOffset val="100"/>
      </c:catAx>
      <c:valAx>
        <c:axId val="59361510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93613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3:</a:t>
            </a:r>
            <a:r>
              <a:rPr lang="en-AU" baseline="0"/>
              <a:t> Medical 1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B$31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B$32:$B$42</c:f>
              <c:numCache>
                <c:formatCode>0%</c:formatCode>
                <c:ptCount val="11"/>
                <c:pt idx="0">
                  <c:v>0.72891566265060281</c:v>
                </c:pt>
                <c:pt idx="1">
                  <c:v>0.82372143634385264</c:v>
                </c:pt>
                <c:pt idx="2">
                  <c:v>0.91612903225806486</c:v>
                </c:pt>
                <c:pt idx="3">
                  <c:v>0.88267543859649167</c:v>
                </c:pt>
                <c:pt idx="4">
                  <c:v>0.80021834061135344</c:v>
                </c:pt>
                <c:pt idx="5">
                  <c:v>0.85057471264367857</c:v>
                </c:pt>
                <c:pt idx="6">
                  <c:v>0.85817060637204545</c:v>
                </c:pt>
                <c:pt idx="7">
                  <c:v>0.86027111574556825</c:v>
                </c:pt>
                <c:pt idx="8">
                  <c:v>0.85775401069518786</c:v>
                </c:pt>
                <c:pt idx="9">
                  <c:v>0.66333333333333355</c:v>
                </c:pt>
              </c:numCache>
            </c:numRef>
          </c:val>
        </c:ser>
        <c:ser>
          <c:idx val="4"/>
          <c:order val="1"/>
          <c:tx>
            <c:strRef>
              <c:f>'Graphs by month_FINAL'!$C$31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C$32:$C$42</c:f>
              <c:numCache>
                <c:formatCode>0%</c:formatCode>
                <c:ptCount val="11"/>
                <c:pt idx="0">
                  <c:v>0.71803278688524552</c:v>
                </c:pt>
                <c:pt idx="1">
                  <c:v>0.84259259259259289</c:v>
                </c:pt>
                <c:pt idx="2">
                  <c:v>0.6699029126213597</c:v>
                </c:pt>
                <c:pt idx="3">
                  <c:v>0.8666666666666667</c:v>
                </c:pt>
                <c:pt idx="4">
                  <c:v>0.82067510548523204</c:v>
                </c:pt>
                <c:pt idx="5">
                  <c:v>0.8435897435897437</c:v>
                </c:pt>
                <c:pt idx="6">
                  <c:v>0.80112570356472823</c:v>
                </c:pt>
                <c:pt idx="7">
                  <c:v>0.95343680709534351</c:v>
                </c:pt>
                <c:pt idx="8">
                  <c:v>0.94900849858356973</c:v>
                </c:pt>
                <c:pt idx="9">
                  <c:v>0.87179487179487225</c:v>
                </c:pt>
              </c:numCache>
            </c:numRef>
          </c:val>
        </c:ser>
        <c:ser>
          <c:idx val="5"/>
          <c:order val="2"/>
          <c:tx>
            <c:strRef>
              <c:f>'Graphs by month_FINAL'!$D$31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D$32:$D$42</c:f>
              <c:numCache>
                <c:formatCode>0%</c:formatCode>
                <c:ptCount val="11"/>
                <c:pt idx="0">
                  <c:v>0.54426229508196677</c:v>
                </c:pt>
                <c:pt idx="1">
                  <c:v>0.59567901234567944</c:v>
                </c:pt>
                <c:pt idx="2">
                  <c:v>0.56699029126213618</c:v>
                </c:pt>
                <c:pt idx="3">
                  <c:v>0.78494623655914009</c:v>
                </c:pt>
                <c:pt idx="4">
                  <c:v>0.63291139240506356</c:v>
                </c:pt>
                <c:pt idx="5">
                  <c:v>0.75384615384615383</c:v>
                </c:pt>
                <c:pt idx="6">
                  <c:v>0.66791744840525324</c:v>
                </c:pt>
                <c:pt idx="7">
                  <c:v>0.80931263858093128</c:v>
                </c:pt>
                <c:pt idx="8">
                  <c:v>0.73937677053824369</c:v>
                </c:pt>
                <c:pt idx="9">
                  <c:v>0.81196581196581219</c:v>
                </c:pt>
              </c:numCache>
            </c:numRef>
          </c:val>
        </c:ser>
        <c:marker val="1"/>
        <c:axId val="554776064"/>
        <c:axId val="554777984"/>
      </c:lineChart>
      <c:catAx>
        <c:axId val="55477606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4777984"/>
        <c:crosses val="autoZero"/>
        <c:auto val="1"/>
        <c:lblAlgn val="ctr"/>
        <c:lblOffset val="100"/>
      </c:catAx>
      <c:valAx>
        <c:axId val="55477798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4776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3:</a:t>
            </a:r>
            <a:r>
              <a:rPr lang="en-AU" baseline="0"/>
              <a:t> Medical 2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G$31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G$32:$G$42</c:f>
              <c:numCache>
                <c:formatCode>0%</c:formatCode>
                <c:ptCount val="11"/>
                <c:pt idx="0">
                  <c:v>0.49940546967895383</c:v>
                </c:pt>
                <c:pt idx="1">
                  <c:v>0.7288503253796097</c:v>
                </c:pt>
                <c:pt idx="2">
                  <c:v>0.77497477295660966</c:v>
                </c:pt>
                <c:pt idx="3">
                  <c:v>0.7135575942915392</c:v>
                </c:pt>
                <c:pt idx="4">
                  <c:v>0.67101584342963683</c:v>
                </c:pt>
                <c:pt idx="5">
                  <c:v>0.61202715809893304</c:v>
                </c:pt>
                <c:pt idx="6">
                  <c:v>0.77487922705314061</c:v>
                </c:pt>
                <c:pt idx="7">
                  <c:v>0.78269049858889994</c:v>
                </c:pt>
                <c:pt idx="8">
                  <c:v>0.8620689655172411</c:v>
                </c:pt>
                <c:pt idx="9">
                  <c:v>0.63550420168067245</c:v>
                </c:pt>
              </c:numCache>
            </c:numRef>
          </c:val>
        </c:ser>
        <c:ser>
          <c:idx val="4"/>
          <c:order val="1"/>
          <c:tx>
            <c:strRef>
              <c:f>'Graphs by month_FINAL'!$H$31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H$32:$H$42</c:f>
              <c:numCache>
                <c:formatCode>0%</c:formatCode>
                <c:ptCount val="11"/>
                <c:pt idx="0">
                  <c:v>0.52717391304347871</c:v>
                </c:pt>
                <c:pt idx="1">
                  <c:v>0.67567567567567632</c:v>
                </c:pt>
                <c:pt idx="2">
                  <c:v>0.5884244372990356</c:v>
                </c:pt>
                <c:pt idx="3">
                  <c:v>0.70588235294117663</c:v>
                </c:pt>
                <c:pt idx="4">
                  <c:v>0.67567567567567632</c:v>
                </c:pt>
                <c:pt idx="5">
                  <c:v>0.77514792899408302</c:v>
                </c:pt>
                <c:pt idx="6">
                  <c:v>0.73659673659673663</c:v>
                </c:pt>
                <c:pt idx="7">
                  <c:v>0.8857868020304569</c:v>
                </c:pt>
                <c:pt idx="8">
                  <c:v>0.90512820512820513</c:v>
                </c:pt>
                <c:pt idx="9">
                  <c:v>0.94017094017094016</c:v>
                </c:pt>
              </c:numCache>
            </c:numRef>
          </c:val>
        </c:ser>
        <c:ser>
          <c:idx val="5"/>
          <c:order val="2"/>
          <c:tx>
            <c:strRef>
              <c:f>'Graphs by month_FINAL'!$I$31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I$32:$I$42</c:f>
              <c:numCache>
                <c:formatCode>0%</c:formatCode>
                <c:ptCount val="11"/>
                <c:pt idx="0">
                  <c:v>0.45652173913043481</c:v>
                </c:pt>
                <c:pt idx="1">
                  <c:v>0.52509652509652482</c:v>
                </c:pt>
                <c:pt idx="2">
                  <c:v>0.5498392282958201</c:v>
                </c:pt>
                <c:pt idx="3">
                  <c:v>0.62745098039215663</c:v>
                </c:pt>
                <c:pt idx="4">
                  <c:v>0.45945945945945948</c:v>
                </c:pt>
                <c:pt idx="5">
                  <c:v>0.66272189349112487</c:v>
                </c:pt>
                <c:pt idx="6">
                  <c:v>0.56410256410256387</c:v>
                </c:pt>
                <c:pt idx="7">
                  <c:v>0.77918781725888386</c:v>
                </c:pt>
                <c:pt idx="8">
                  <c:v>0.85897435897435892</c:v>
                </c:pt>
                <c:pt idx="9">
                  <c:v>0.81481481481481499</c:v>
                </c:pt>
              </c:numCache>
            </c:numRef>
          </c:val>
        </c:ser>
        <c:marker val="1"/>
        <c:axId val="554826368"/>
        <c:axId val="554701568"/>
      </c:lineChart>
      <c:catAx>
        <c:axId val="55482636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4701568"/>
        <c:crosses val="autoZero"/>
        <c:auto val="1"/>
        <c:lblAlgn val="ctr"/>
        <c:lblOffset val="100"/>
      </c:catAx>
      <c:valAx>
        <c:axId val="55470156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4826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3:</a:t>
            </a:r>
            <a:r>
              <a:rPr lang="en-AU" baseline="0"/>
              <a:t> Surg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L$31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L$32:$L$43</c:f>
              <c:numCache>
                <c:formatCode>General</c:formatCode>
                <c:ptCount val="12"/>
                <c:pt idx="0">
                  <c:v>0.76666666666666672</c:v>
                </c:pt>
                <c:pt idx="1">
                  <c:v>0.93181818181818177</c:v>
                </c:pt>
                <c:pt idx="2">
                  <c:v>0.91017964071856283</c:v>
                </c:pt>
                <c:pt idx="3">
                  <c:v>0.72437357630979526</c:v>
                </c:pt>
                <c:pt idx="4">
                  <c:v>0.70105509964830048</c:v>
                </c:pt>
                <c:pt idx="5">
                  <c:v>0.65469904963041226</c:v>
                </c:pt>
                <c:pt idx="6">
                  <c:v>0.6877682403433476</c:v>
                </c:pt>
                <c:pt idx="7">
                  <c:v>0.72101033295063144</c:v>
                </c:pt>
                <c:pt idx="8">
                  <c:v>0.76649746192893398</c:v>
                </c:pt>
              </c:numCache>
            </c:numRef>
          </c:val>
        </c:ser>
        <c:ser>
          <c:idx val="4"/>
          <c:order val="1"/>
          <c:tx>
            <c:strRef>
              <c:f>'Graphs by month_FINAL'!$M$31</c:f>
              <c:strCache>
                <c:ptCount val="1"/>
                <c:pt idx="0">
                  <c:v>Falls alert'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M$32:$M$43</c:f>
              <c:numCache>
                <c:formatCode>General</c:formatCode>
                <c:ptCount val="12"/>
                <c:pt idx="0">
                  <c:v>0.5</c:v>
                </c:pt>
                <c:pt idx="1">
                  <c:v>0.69444444444444464</c:v>
                </c:pt>
                <c:pt idx="2">
                  <c:v>0.7962962962962965</c:v>
                </c:pt>
                <c:pt idx="3">
                  <c:v>0.7532467532467535</c:v>
                </c:pt>
                <c:pt idx="4">
                  <c:v>0.78378378378378377</c:v>
                </c:pt>
                <c:pt idx="5">
                  <c:v>0.73846153846153861</c:v>
                </c:pt>
                <c:pt idx="6">
                  <c:v>0.67469879518072307</c:v>
                </c:pt>
                <c:pt idx="7">
                  <c:v>0.85714285714285732</c:v>
                </c:pt>
                <c:pt idx="8">
                  <c:v>0.90721649484536038</c:v>
                </c:pt>
              </c:numCache>
            </c:numRef>
          </c:val>
        </c:ser>
        <c:ser>
          <c:idx val="5"/>
          <c:order val="2"/>
          <c:tx>
            <c:strRef>
              <c:f>'Graphs by month_FINAL'!$N$31</c:f>
              <c:strCache>
                <c:ptCount val="1"/>
                <c:pt idx="0">
                  <c:v>Falls alert'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N$32:$N$43</c:f>
              <c:numCache>
                <c:formatCode>General</c:formatCode>
                <c:ptCount val="12"/>
                <c:pt idx="0">
                  <c:v>0.38636363636363646</c:v>
                </c:pt>
                <c:pt idx="1">
                  <c:v>0.56944444444444464</c:v>
                </c:pt>
                <c:pt idx="2">
                  <c:v>0.62037037037037068</c:v>
                </c:pt>
                <c:pt idx="3">
                  <c:v>0.55844155844155863</c:v>
                </c:pt>
                <c:pt idx="4">
                  <c:v>0.67567567567567632</c:v>
                </c:pt>
                <c:pt idx="5">
                  <c:v>0.6000000000000002</c:v>
                </c:pt>
                <c:pt idx="6">
                  <c:v>0.4819277108433736</c:v>
                </c:pt>
                <c:pt idx="7">
                  <c:v>0.73469387755102089</c:v>
                </c:pt>
                <c:pt idx="8">
                  <c:v>0.76288659793814451</c:v>
                </c:pt>
              </c:numCache>
            </c:numRef>
          </c:val>
        </c:ser>
        <c:marker val="1"/>
        <c:axId val="554745856"/>
        <c:axId val="554747776"/>
      </c:lineChart>
      <c:catAx>
        <c:axId val="55474585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4747776"/>
        <c:crosses val="autoZero"/>
        <c:auto val="1"/>
        <c:lblAlgn val="ctr"/>
        <c:lblOffset val="100"/>
      </c:catAx>
      <c:valAx>
        <c:axId val="55474777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4745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4:</a:t>
            </a:r>
            <a:r>
              <a:rPr lang="en-AU" baseline="0"/>
              <a:t> Med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B$45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B$46:$B$56</c:f>
              <c:numCache>
                <c:formatCode>0%</c:formatCode>
                <c:ptCount val="11"/>
                <c:pt idx="0">
                  <c:v>0.59433962264150964</c:v>
                </c:pt>
                <c:pt idx="1">
                  <c:v>0.67912772585669778</c:v>
                </c:pt>
                <c:pt idx="2">
                  <c:v>0.37733887733887767</c:v>
                </c:pt>
                <c:pt idx="3">
                  <c:v>0.4095744680851065</c:v>
                </c:pt>
                <c:pt idx="4">
                  <c:v>0.62200000000000022</c:v>
                </c:pt>
                <c:pt idx="5">
                  <c:v>0.89728096676737157</c:v>
                </c:pt>
                <c:pt idx="6">
                  <c:v>0.88438133874239333</c:v>
                </c:pt>
                <c:pt idx="7">
                  <c:v>0.94910179640718584</c:v>
                </c:pt>
                <c:pt idx="8">
                  <c:v>0.95329087048832295</c:v>
                </c:pt>
                <c:pt idx="9">
                  <c:v>0.9488465396188569</c:v>
                </c:pt>
                <c:pt idx="10">
                  <c:v>0.85193621867881586</c:v>
                </c:pt>
              </c:numCache>
            </c:numRef>
          </c:val>
        </c:ser>
        <c:ser>
          <c:idx val="4"/>
          <c:order val="1"/>
          <c:tx>
            <c:strRef>
              <c:f>'Graphs by month_FINAL'!$C$45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C$46:$C$56</c:f>
              <c:numCache>
                <c:formatCode>0%</c:formatCode>
                <c:ptCount val="11"/>
                <c:pt idx="0">
                  <c:v>0.55714285714285738</c:v>
                </c:pt>
                <c:pt idx="1">
                  <c:v>0.70270270270270252</c:v>
                </c:pt>
                <c:pt idx="2">
                  <c:v>0.71739130434782605</c:v>
                </c:pt>
                <c:pt idx="3">
                  <c:v>0.71428571428571452</c:v>
                </c:pt>
                <c:pt idx="4">
                  <c:v>0.62149532710280375</c:v>
                </c:pt>
                <c:pt idx="5">
                  <c:v>0.75920679886685549</c:v>
                </c:pt>
                <c:pt idx="6">
                  <c:v>0.74889867841409763</c:v>
                </c:pt>
                <c:pt idx="7">
                  <c:v>0.78445229681978801</c:v>
                </c:pt>
                <c:pt idx="8">
                  <c:v>0.88353413654618473</c:v>
                </c:pt>
                <c:pt idx="9">
                  <c:v>0.86813186813186838</c:v>
                </c:pt>
                <c:pt idx="10">
                  <c:v>0.91525423728813582</c:v>
                </c:pt>
              </c:numCache>
            </c:numRef>
          </c:val>
        </c:ser>
        <c:ser>
          <c:idx val="5"/>
          <c:order val="2"/>
          <c:tx>
            <c:strRef>
              <c:f>'Graphs by month_FINAL'!$D$45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D$46:$D$56</c:f>
              <c:numCache>
                <c:formatCode>0%</c:formatCode>
                <c:ptCount val="11"/>
                <c:pt idx="0">
                  <c:v>0.32857142857142857</c:v>
                </c:pt>
                <c:pt idx="1">
                  <c:v>0.34234234234234245</c:v>
                </c:pt>
                <c:pt idx="2">
                  <c:v>0.55434782608695654</c:v>
                </c:pt>
                <c:pt idx="3">
                  <c:v>0.59740259740259738</c:v>
                </c:pt>
                <c:pt idx="4">
                  <c:v>0.57476635514018692</c:v>
                </c:pt>
                <c:pt idx="5">
                  <c:v>0.63456090651558095</c:v>
                </c:pt>
                <c:pt idx="6">
                  <c:v>0.71365638766519846</c:v>
                </c:pt>
                <c:pt idx="7">
                  <c:v>0.65371024734982375</c:v>
                </c:pt>
                <c:pt idx="8">
                  <c:v>0.80722891566265054</c:v>
                </c:pt>
                <c:pt idx="9">
                  <c:v>0.79670329670329665</c:v>
                </c:pt>
                <c:pt idx="10">
                  <c:v>0.78531073446327682</c:v>
                </c:pt>
              </c:numCache>
            </c:numRef>
          </c:val>
        </c:ser>
        <c:marker val="1"/>
        <c:axId val="555267200"/>
        <c:axId val="555269120"/>
      </c:lineChart>
      <c:catAx>
        <c:axId val="55526720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5269120"/>
        <c:crosses val="autoZero"/>
        <c:auto val="1"/>
        <c:lblAlgn val="ctr"/>
        <c:lblOffset val="100"/>
      </c:catAx>
      <c:valAx>
        <c:axId val="55526912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5267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AU"/>
              <a:t>Hospital 4:</a:t>
            </a:r>
            <a:r>
              <a:rPr lang="en-AU" baseline="0"/>
              <a:t> Surgical</a:t>
            </a:r>
            <a:endParaRPr lang="en-AU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raphs by month_FINAL'!$G$45</c:f>
              <c:strCache>
                <c:ptCount val="1"/>
                <c:pt idx="0">
                  <c:v>Falls risk tool complet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G$46:$G$56</c:f>
              <c:numCache>
                <c:formatCode>0%</c:formatCode>
                <c:ptCount val="11"/>
                <c:pt idx="0">
                  <c:v>0.26098535286284963</c:v>
                </c:pt>
                <c:pt idx="1">
                  <c:v>0.20320855614973268</c:v>
                </c:pt>
                <c:pt idx="2">
                  <c:v>0.14689265536723173</c:v>
                </c:pt>
                <c:pt idx="3">
                  <c:v>0.22207792207792212</c:v>
                </c:pt>
                <c:pt idx="4">
                  <c:v>0.56041131105398467</c:v>
                </c:pt>
                <c:pt idx="5">
                  <c:v>0.71557271557271551</c:v>
                </c:pt>
                <c:pt idx="6">
                  <c:v>0.69361147327249062</c:v>
                </c:pt>
                <c:pt idx="7">
                  <c:v>0.52903225806451615</c:v>
                </c:pt>
                <c:pt idx="8">
                  <c:v>0.81413612565445026</c:v>
                </c:pt>
                <c:pt idx="9">
                  <c:v>0.80509554140127393</c:v>
                </c:pt>
                <c:pt idx="10">
                  <c:v>0.69387755102040838</c:v>
                </c:pt>
              </c:numCache>
            </c:numRef>
          </c:val>
        </c:ser>
        <c:ser>
          <c:idx val="4"/>
          <c:order val="1"/>
          <c:tx>
            <c:strRef>
              <c:f>'Graphs by month_FINAL'!$H$45</c:f>
              <c:strCache>
                <c:ptCount val="1"/>
                <c:pt idx="0">
                  <c:v>Falls alert sign + 1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H$46:$H$56</c:f>
              <c:numCache>
                <c:formatCode>0%</c:formatCode>
                <c:ptCount val="11"/>
                <c:pt idx="0">
                  <c:v>0.49122807017543868</c:v>
                </c:pt>
                <c:pt idx="1">
                  <c:v>0.22641509433962273</c:v>
                </c:pt>
                <c:pt idx="2">
                  <c:v>0.52459016393442626</c:v>
                </c:pt>
                <c:pt idx="3">
                  <c:v>0.57500000000000018</c:v>
                </c:pt>
                <c:pt idx="4">
                  <c:v>0.72368421052631604</c:v>
                </c:pt>
                <c:pt idx="5">
                  <c:v>0.51648351648351665</c:v>
                </c:pt>
                <c:pt idx="6">
                  <c:v>0.54368932038834961</c:v>
                </c:pt>
                <c:pt idx="7">
                  <c:v>0.77678571428571475</c:v>
                </c:pt>
                <c:pt idx="8">
                  <c:v>0.83902439024390263</c:v>
                </c:pt>
                <c:pt idx="9">
                  <c:v>0.8682170542635661</c:v>
                </c:pt>
                <c:pt idx="10">
                  <c:v>0.9375</c:v>
                </c:pt>
              </c:numCache>
            </c:numRef>
          </c:val>
        </c:ser>
        <c:ser>
          <c:idx val="5"/>
          <c:order val="2"/>
          <c:tx>
            <c:strRef>
              <c:f>'Graphs by month_FINAL'!$I$45</c:f>
              <c:strCache>
                <c:ptCount val="1"/>
                <c:pt idx="0">
                  <c:v>Falls alert sign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aphs by month_FINAL'!$I$46:$I$56</c:f>
              <c:numCache>
                <c:formatCode>0%</c:formatCode>
                <c:ptCount val="11"/>
                <c:pt idx="0">
                  <c:v>0.24561403508771934</c:v>
                </c:pt>
                <c:pt idx="1">
                  <c:v>0.11320754716981132</c:v>
                </c:pt>
                <c:pt idx="2">
                  <c:v>0.52459016393442626</c:v>
                </c:pt>
                <c:pt idx="3">
                  <c:v>0.38750000000000012</c:v>
                </c:pt>
                <c:pt idx="4">
                  <c:v>0.52631578947368418</c:v>
                </c:pt>
                <c:pt idx="5">
                  <c:v>0.42857142857142855</c:v>
                </c:pt>
                <c:pt idx="6">
                  <c:v>0.40776699029126223</c:v>
                </c:pt>
                <c:pt idx="7">
                  <c:v>0.44642857142857156</c:v>
                </c:pt>
                <c:pt idx="8">
                  <c:v>0.66829268292682953</c:v>
                </c:pt>
                <c:pt idx="9">
                  <c:v>0.72093023255814004</c:v>
                </c:pt>
                <c:pt idx="10">
                  <c:v>0.73958333333333359</c:v>
                </c:pt>
              </c:numCache>
            </c:numRef>
          </c:val>
        </c:ser>
        <c:marker val="1"/>
        <c:axId val="558995712"/>
        <c:axId val="559006080"/>
      </c:lineChart>
      <c:catAx>
        <c:axId val="55899571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Month of implementation</a:t>
                </a:r>
              </a:p>
            </c:rich>
          </c:tx>
          <c:layout>
            <c:manualLayout>
              <c:xMode val="edge"/>
              <c:yMode val="edge"/>
              <c:x val="0.2918530183727035"/>
              <c:y val="0.89314741907261597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9006080"/>
        <c:crosses val="autoZero"/>
        <c:auto val="1"/>
        <c:lblAlgn val="ctr"/>
        <c:lblOffset val="100"/>
      </c:catAx>
      <c:valAx>
        <c:axId val="5590060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roportion of patients 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58995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</Words>
  <Characters>71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orello</dc:creator>
  <cp:keywords/>
  <dc:description/>
  <cp:lastModifiedBy>MSARDAN</cp:lastModifiedBy>
  <cp:revision>3</cp:revision>
  <dcterms:created xsi:type="dcterms:W3CDTF">2016-08-27T12:30:00Z</dcterms:created>
  <dcterms:modified xsi:type="dcterms:W3CDTF">2017-05-22T01:07:00Z</dcterms:modified>
</cp:coreProperties>
</file>